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303" w:rsidRDefault="00034303" w:rsidP="00034303">
      <w:pPr>
        <w:rPr>
          <w:rFonts w:hint="eastAsia"/>
        </w:rPr>
      </w:pPr>
      <w:bookmarkStart w:id="0" w:name="_GoBack"/>
      <w:bookmarkEnd w:id="0"/>
    </w:p>
    <w:p w:rsidR="00034303" w:rsidRDefault="00034303" w:rsidP="00034303">
      <w:r w:rsidRPr="003B26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2.</w:t>
      </w:r>
      <w:r w:rsidRPr="00DC4BDD">
        <w:t xml:space="preserve"> </w:t>
      </w:r>
      <w:r w:rsidRPr="00DC4BDD">
        <w:rPr>
          <w:rFonts w:ascii="Times New Roman" w:hAnsi="Times New Roman" w:cs="Times New Roman"/>
          <w:b/>
        </w:rPr>
        <w:t>Modified Neurological Severity Scores(mNSS)</w:t>
      </w:r>
    </w:p>
    <w:p w:rsidR="00034303" w:rsidRDefault="00034303" w:rsidP="00034303"/>
    <w:tbl>
      <w:tblPr>
        <w:tblW w:w="76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21"/>
        <w:gridCol w:w="839"/>
      </w:tblGrid>
      <w:tr w:rsidR="00034303" w:rsidRPr="00DC4BDD" w:rsidTr="00E009A0">
        <w:trPr>
          <w:trHeight w:val="443"/>
          <w:jc w:val="center"/>
        </w:trPr>
        <w:tc>
          <w:tcPr>
            <w:tcW w:w="68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ising rat by tail (normal =0; maximum=3)</w:t>
            </w:r>
          </w:p>
        </w:tc>
        <w:tc>
          <w:tcPr>
            <w:tcW w:w="8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ore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3)</w:t>
            </w:r>
          </w:p>
        </w:tc>
      </w:tr>
      <w:tr w:rsidR="00034303" w:rsidRPr="00DC4BDD" w:rsidTr="00E009A0">
        <w:trPr>
          <w:trHeight w:val="816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ind w:right="317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lexion of forelimb               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ind w:right="216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lexion of hindlimb              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ind w:right="216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ad moved&gt;10</w:t>
            </w:r>
            <w:r w:rsidRPr="00DC4BDD">
              <w:rPr>
                <w:rFonts w:ascii="Times New Roman" w:eastAsia="宋体" w:hAnsi="Times New Roman" w:cs="Times New Roman"/>
                <w:color w:val="000000"/>
                <w:position w:val="5"/>
                <w:sz w:val="18"/>
                <w:szCs w:val="18"/>
                <w:vertAlign w:val="superscript"/>
              </w:rPr>
              <w:t xml:space="preserve">o </w:t>
            </w: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o vertical axis within 30S                     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ind w:right="216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1</w:t>
            </w:r>
          </w:p>
          <w:p w:rsidR="00034303" w:rsidRPr="00DC4BDD" w:rsidRDefault="00034303" w:rsidP="00E009A0">
            <w:pPr>
              <w:widowControl/>
              <w:ind w:right="216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1</w:t>
            </w:r>
          </w:p>
          <w:p w:rsidR="00034303" w:rsidRPr="00DC4BDD" w:rsidRDefault="00034303" w:rsidP="00E009A0">
            <w:pPr>
              <w:widowControl/>
              <w:ind w:right="216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1</w:t>
            </w:r>
          </w:p>
        </w:tc>
      </w:tr>
      <w:tr w:rsidR="00034303" w:rsidRPr="00DC4BDD" w:rsidTr="00E009A0">
        <w:trPr>
          <w:trHeight w:val="314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lacing rat on floor (normal=0; maximum=3)                  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)</w:t>
            </w:r>
          </w:p>
        </w:tc>
      </w:tr>
      <w:tr w:rsidR="00034303" w:rsidRPr="00DC4BDD" w:rsidTr="00E009A0">
        <w:trPr>
          <w:trHeight w:val="1031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ormal walk                          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Inability to walk straight        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tabs>
                <w:tab w:val="right" w:pos="7664"/>
              </w:tabs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ircling toward paretic side   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alls down to paretic side                                                    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34303" w:rsidRPr="00DC4BDD" w:rsidTr="00E009A0">
        <w:trPr>
          <w:trHeight w:val="319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ensory tests (normal=0; maximum=6)                            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034303" w:rsidRPr="00DC4BDD" w:rsidTr="00E009A0">
        <w:trPr>
          <w:trHeight w:val="1602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Balances with steady posture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Grasps side of beam                                        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Hugs beam and 1 limb falls down from beam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Hugs beam and 2 limbs fall down from beam, or spins on beam(&gt;60s)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ttempts to balance on beam but falls off(&gt;40s)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ttempts to balance on beam but falls off(&gt;20s)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alls off; no attempt to balance or hang on to beam(&lt;20s)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034303" w:rsidRPr="00DC4BDD" w:rsidTr="00E009A0">
        <w:trPr>
          <w:trHeight w:val="351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flex absence and abnormal movements                        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)</w:t>
            </w:r>
          </w:p>
        </w:tc>
      </w:tr>
      <w:tr w:rsidR="00034303" w:rsidRPr="00DC4BDD" w:rsidTr="00E009A0">
        <w:trPr>
          <w:trHeight w:val="1218"/>
          <w:jc w:val="center"/>
        </w:trPr>
        <w:tc>
          <w:tcPr>
            <w:tcW w:w="684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na reflex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(head shake when auditory meatus ids touched)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neal reflex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(eye blink when cornea is lightly touched with cotton)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rtle reflex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(motor response to a brief noise)                                                                    </w:t>
            </w:r>
          </w:p>
          <w:p w:rsidR="00034303" w:rsidRPr="00DC4BDD" w:rsidRDefault="00034303" w:rsidP="00E009A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eizures, myoclonus, myodystony                                      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  <w:p w:rsidR="00034303" w:rsidRPr="00DC4BDD" w:rsidRDefault="00034303" w:rsidP="00E009A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4B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034303" w:rsidRDefault="00034303" w:rsidP="00034303"/>
    <w:p w:rsidR="00716D95" w:rsidRDefault="00716D95"/>
    <w:sectPr w:rsidR="00716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2F0C" w:rsidRDefault="00182F0C" w:rsidP="00034303">
      <w:r>
        <w:separator/>
      </w:r>
    </w:p>
  </w:endnote>
  <w:endnote w:type="continuationSeparator" w:id="0">
    <w:p w:rsidR="00182F0C" w:rsidRDefault="00182F0C" w:rsidP="00034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2F0C" w:rsidRDefault="00182F0C" w:rsidP="00034303">
      <w:r>
        <w:separator/>
      </w:r>
    </w:p>
  </w:footnote>
  <w:footnote w:type="continuationSeparator" w:id="0">
    <w:p w:rsidR="00182F0C" w:rsidRDefault="00182F0C" w:rsidP="00034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723"/>
    <w:rsid w:val="00034303"/>
    <w:rsid w:val="00182F0C"/>
    <w:rsid w:val="00282723"/>
    <w:rsid w:val="0071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B4D17"/>
  <w15:chartTrackingRefBased/>
  <w15:docId w15:val="{9883277F-67C1-424F-9E41-A3CF03FD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4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国强</dc:creator>
  <cp:keywords/>
  <dc:description/>
  <cp:lastModifiedBy>杨 国强</cp:lastModifiedBy>
  <cp:revision>2</cp:revision>
  <dcterms:created xsi:type="dcterms:W3CDTF">2019-10-26T02:39:00Z</dcterms:created>
  <dcterms:modified xsi:type="dcterms:W3CDTF">2019-10-26T02:39:00Z</dcterms:modified>
</cp:coreProperties>
</file>